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54A" w:rsidRDefault="00602ADE">
      <w:pPr>
        <w:rPr>
          <w:rFonts w:ascii="Arial" w:hAnsi="Arial"/>
          <w:caps/>
          <w:szCs w:val="12"/>
          <w:shd w:val="clear" w:color="auto" w:fill="FFFFFF"/>
        </w:rPr>
      </w:pPr>
      <w:r>
        <w:rPr>
          <w:rFonts w:ascii="Arial" w:hAnsi="Arial"/>
          <w:caps/>
          <w:szCs w:val="12"/>
          <w:shd w:val="clear" w:color="auto" w:fill="FFFFFF"/>
        </w:rPr>
        <w:t>SUPPLEMENTARY FILE 2</w:t>
      </w:r>
    </w:p>
    <w:p w:rsidR="00602ADE" w:rsidRDefault="00602ADE">
      <w:r>
        <w:rPr>
          <w:rFonts w:ascii="Arial" w:hAnsi="Arial"/>
          <w:b/>
        </w:rPr>
        <w:t xml:space="preserve">Primers used for </w:t>
      </w:r>
      <w:proofErr w:type="spellStart"/>
      <w:r>
        <w:rPr>
          <w:rFonts w:ascii="Arial" w:hAnsi="Arial"/>
          <w:b/>
        </w:rPr>
        <w:t>rRNA</w:t>
      </w:r>
      <w:proofErr w:type="spellEnd"/>
      <w:r>
        <w:rPr>
          <w:rFonts w:ascii="Arial" w:hAnsi="Arial"/>
          <w:b/>
        </w:rPr>
        <w:t xml:space="preserve"> depletion</w:t>
      </w:r>
      <w:bookmarkStart w:id="0" w:name="_GoBack"/>
      <w:bookmarkEnd w:id="0"/>
      <w:r w:rsidRPr="00EF7A2F">
        <w:rPr>
          <w:rFonts w:ascii="Arial" w:hAnsi="Arial"/>
          <w:b/>
        </w:rPr>
        <w:t xml:space="preserve"> </w:t>
      </w: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1980"/>
        <w:gridCol w:w="5860"/>
      </w:tblGrid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Primer 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>Sequence (5' to 3')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S Rev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TACAACCCTCAACCATATGTAGTCCAAGCA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5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GCCAACGACCATACCACGC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5S Rev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AAAAAGTTGTGGACGAGGC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5.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AACTCTAAGCGGTGGATCA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5.8S Rev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CAGCATGGACTGCGATATGCG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>Set 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1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ATTCTGGTTGATCCTGCCAG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18S Rev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CAAGAATTTCACCTCTCGCG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1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GACCGTCGTAAGACTAACT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18S Rev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TAATGATCCTTCCGCAGGTT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TTATATACAACCTCAACTCA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AAGTATAGTTCACCATCTTT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GATCAGGTTGAAGTCAGGGG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CATGCTCTTCTAGCCCATCTA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C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ACATATACTGTTGTGTCGATA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C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AAATACATAAATGCATCGTT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D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TTGATTTGAAAATTTGGTATA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D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TCGAATCATCAAGCAAAGGA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>Set 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1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CCGAGGCCCTGTAATTGGAA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18S Rev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ATATGAGTCCTGTATTGTTATTT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1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ATTGTGTTTGAATGTGTTTATGTAAG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18S Rev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AAGCATTTTACTGCCAACATGAA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ATATAAGGACATTGTAATCTATTAG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A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GGAAAAAATGCACACTATTCTCA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GCGCTTAAGTTGTATACCTATA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B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CATCCATTTTAAGGGCTAGTTG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C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GCGGGTGTTGACACAATGTGA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C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 TAGGGCCATCACAATGCTTTGT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28S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Fw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D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CAAAACGTTGTTGCGACAGCA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28S Rev D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iotin-TCATTAGTAGGGTAAAACTAACC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</w:tr>
      <w:tr w:rsidR="00602ADE" w:rsidRPr="00602ADE" w:rsidTr="00602ADE">
        <w:trPr>
          <w:trHeight w:val="9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Set 1 was used to generate 1 Kb fragments and Set 1 and Set 2 were used in combination to generate 500 </w:t>
            </w:r>
            <w:proofErr w:type="spellStart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>bp</w:t>
            </w:r>
            <w:proofErr w:type="spellEnd"/>
            <w:r w:rsidRPr="00602ADE"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  <w:t xml:space="preserve"> fragments</w:t>
            </w:r>
          </w:p>
        </w:tc>
      </w:tr>
      <w:tr w:rsidR="00602ADE" w:rsidRPr="00602ADE" w:rsidTr="00602ADE">
        <w:trPr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DE" w:rsidRPr="00602ADE" w:rsidRDefault="00602ADE" w:rsidP="00602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ar-SA"/>
              </w:rPr>
            </w:pPr>
          </w:p>
        </w:tc>
      </w:tr>
    </w:tbl>
    <w:p w:rsidR="00602ADE" w:rsidRDefault="00602ADE"/>
    <w:sectPr w:rsidR="00602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ADE"/>
    <w:rsid w:val="001D154A"/>
    <w:rsid w:val="0060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74CEBF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Couso</dc:creator>
  <cp:lastModifiedBy>Juan Pablo Couso</cp:lastModifiedBy>
  <cp:revision>1</cp:revision>
  <dcterms:created xsi:type="dcterms:W3CDTF">2014-06-11T15:01:00Z</dcterms:created>
  <dcterms:modified xsi:type="dcterms:W3CDTF">2014-06-11T15:04:00Z</dcterms:modified>
</cp:coreProperties>
</file>